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C94" w:rsidRDefault="00396C94" w:rsidP="00396C94">
      <w:pPr>
        <w:pStyle w:val="SupplementaryMaterial"/>
        <w:rPr>
          <w:b w:val="0"/>
        </w:rPr>
      </w:pPr>
      <w:r>
        <w:t>Supplementary Material</w:t>
      </w:r>
    </w:p>
    <w:p w:rsidR="00396C94" w:rsidRDefault="00396C94" w:rsidP="00396C94">
      <w:pPr>
        <w:spacing w:line="360" w:lineRule="auto"/>
        <w:jc w:val="center"/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The role of glia in the peripheral and central auditory system following noise overexposure: contribution of TNF-α and IL-1β to the pathogenesis of hearing loss</w:t>
      </w:r>
    </w:p>
    <w:p w:rsidR="00396C94" w:rsidRDefault="00396C94" w:rsidP="00396C94">
      <w:pPr>
        <w:spacing w:line="360" w:lineRule="auto"/>
        <w:jc w:val="both"/>
      </w:pPr>
      <w:r>
        <w:t>Verónica Fuentes-Santamaría</w:t>
      </w:r>
      <w:r>
        <w:rPr>
          <w:vertAlign w:val="superscript"/>
        </w:rPr>
        <w:t xml:space="preserve">1 </w:t>
      </w:r>
      <w:r>
        <w:t>(*), Juan Carlos Alvarado</w:t>
      </w:r>
      <w:r>
        <w:rPr>
          <w:vertAlign w:val="superscript"/>
        </w:rPr>
        <w:t>1</w:t>
      </w:r>
      <w:r>
        <w:t>, Pedro Melgar-Rojas</w:t>
      </w:r>
      <w:r>
        <w:rPr>
          <w:vertAlign w:val="superscript"/>
        </w:rPr>
        <w:t>1</w:t>
      </w:r>
      <w:r>
        <w:t>, María Cruz Gabaldón-Ull</w:t>
      </w:r>
      <w:r>
        <w:rPr>
          <w:vertAlign w:val="superscript"/>
        </w:rPr>
        <w:t>1</w:t>
      </w:r>
      <w:r>
        <w:t>, Josef M. Miller</w:t>
      </w:r>
      <w:r>
        <w:rPr>
          <w:vertAlign w:val="superscript"/>
        </w:rPr>
        <w:t xml:space="preserve">2,3, </w:t>
      </w:r>
      <w:r>
        <w:t>José M. Juiz</w:t>
      </w:r>
      <w:r>
        <w:rPr>
          <w:vertAlign w:val="superscript"/>
        </w:rPr>
        <w:t>1</w:t>
      </w:r>
      <w:r>
        <w:t xml:space="preserve">. </w:t>
      </w:r>
    </w:p>
    <w:p w:rsidR="00396C94" w:rsidRDefault="00396C94" w:rsidP="00396C94">
      <w:pPr>
        <w:spacing w:line="360" w:lineRule="auto"/>
        <w:jc w:val="both"/>
      </w:pPr>
      <w:r>
        <w:t xml:space="preserve">1. Instituto de Investigación en Discapacidades Neurológicas (IDINE), Albacete, </w:t>
      </w:r>
      <w:proofErr w:type="spellStart"/>
      <w:r>
        <w:t>Spain</w:t>
      </w:r>
      <w:proofErr w:type="spellEnd"/>
      <w:r>
        <w:t xml:space="preserve">. Facultad de Medicina, Universidad de Castilla-La Mancha, Albacete, </w:t>
      </w:r>
      <w:proofErr w:type="spellStart"/>
      <w:r>
        <w:t>Spain</w:t>
      </w:r>
      <w:proofErr w:type="spellEnd"/>
      <w:r>
        <w:t>.</w:t>
      </w:r>
    </w:p>
    <w:p w:rsidR="00396C94" w:rsidRDefault="00396C94" w:rsidP="00396C9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2. </w:t>
      </w:r>
      <w:proofErr w:type="spellStart"/>
      <w:r>
        <w:rPr>
          <w:lang w:val="en-US"/>
        </w:rPr>
        <w:t>Karolinsk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stitutet</w:t>
      </w:r>
      <w:proofErr w:type="spellEnd"/>
      <w:r>
        <w:rPr>
          <w:lang w:val="en-US"/>
        </w:rPr>
        <w:t>, Stockholm, Sweden.</w:t>
      </w:r>
    </w:p>
    <w:p w:rsidR="00396C94" w:rsidRDefault="00396C94" w:rsidP="00396C94">
      <w:pPr>
        <w:spacing w:line="360" w:lineRule="auto"/>
        <w:jc w:val="both"/>
        <w:rPr>
          <w:lang w:val="en-US"/>
        </w:rPr>
      </w:pPr>
      <w:r>
        <w:rPr>
          <w:lang w:val="en-US"/>
        </w:rPr>
        <w:t>3. University of Michigan, Ann Arbor, MI, USA.</w:t>
      </w:r>
    </w:p>
    <w:p w:rsidR="00396C94" w:rsidRDefault="00396C94" w:rsidP="00396C94">
      <w:pPr>
        <w:spacing w:line="360" w:lineRule="auto"/>
        <w:jc w:val="both"/>
        <w:rPr>
          <w:lang w:val="en-US"/>
        </w:rPr>
      </w:pPr>
    </w:p>
    <w:p w:rsidR="00396C94" w:rsidRDefault="00396C94" w:rsidP="00396C94">
      <w:pPr>
        <w:spacing w:line="360" w:lineRule="auto"/>
        <w:jc w:val="both"/>
        <w:rPr>
          <w:lang w:val="en-US"/>
        </w:rPr>
      </w:pPr>
      <w:r>
        <w:t xml:space="preserve">(*) </w:t>
      </w:r>
      <w:proofErr w:type="spellStart"/>
      <w:r>
        <w:t>Correspondence</w:t>
      </w:r>
      <w:proofErr w:type="spellEnd"/>
      <w:r>
        <w:t xml:space="preserve"> to: Verónica Fuentes-</w:t>
      </w:r>
      <w:proofErr w:type="spellStart"/>
      <w:r>
        <w:t>Santamaria</w:t>
      </w:r>
      <w:proofErr w:type="spellEnd"/>
      <w:r>
        <w:t xml:space="preserve">, PhD, Facultad de Medicina, Universidad de Castilla-La Mancha, Campus de Albacete. </w:t>
      </w:r>
      <w:r>
        <w:rPr>
          <w:lang w:val="en-US"/>
        </w:rPr>
        <w:t xml:space="preserve">Calle </w:t>
      </w:r>
      <w:proofErr w:type="spellStart"/>
      <w:r>
        <w:rPr>
          <w:lang w:val="en-US"/>
        </w:rPr>
        <w:t>Almansa</w:t>
      </w:r>
      <w:proofErr w:type="spellEnd"/>
      <w:r>
        <w:rPr>
          <w:lang w:val="en-US"/>
        </w:rPr>
        <w:t xml:space="preserve"> 14, 02006, Albacete, Spain. Phone: (34) 967599200, </w:t>
      </w:r>
      <w:proofErr w:type="spellStart"/>
      <w:r>
        <w:rPr>
          <w:lang w:val="en-US"/>
        </w:rPr>
        <w:t>ext</w:t>
      </w:r>
      <w:proofErr w:type="spellEnd"/>
      <w:r>
        <w:rPr>
          <w:lang w:val="en-US"/>
        </w:rPr>
        <w:t xml:space="preserve"> 2933 Fax (34) 967599327.</w:t>
      </w:r>
    </w:p>
    <w:p w:rsidR="00396C94" w:rsidRDefault="00396C94" w:rsidP="00396C94">
      <w:pPr>
        <w:spacing w:line="360" w:lineRule="auto"/>
        <w:jc w:val="both"/>
      </w:pPr>
      <w:r>
        <w:rPr>
          <w:lang w:val="en-US"/>
        </w:rPr>
        <w:t xml:space="preserve">E-mail address: Veronica. </w:t>
      </w:r>
      <w:hyperlink r:id="rId5" w:history="1">
        <w:r>
          <w:rPr>
            <w:rStyle w:val="Hipervnculo"/>
          </w:rPr>
          <w:t>Fuentes@uclm.es</w:t>
        </w:r>
      </w:hyperlink>
    </w:p>
    <w:p w:rsidR="00396C94" w:rsidRDefault="00396C94" w:rsidP="00396C94">
      <w:pPr>
        <w:spacing w:before="120" w:line="360" w:lineRule="auto"/>
        <w:jc w:val="both"/>
        <w:rPr>
          <w:b/>
        </w:rPr>
      </w:pPr>
    </w:p>
    <w:p w:rsidR="00396C94" w:rsidRDefault="00396C94" w:rsidP="00396C94">
      <w:pPr>
        <w:spacing w:before="120" w:line="360" w:lineRule="auto"/>
        <w:jc w:val="both"/>
        <w:rPr>
          <w:b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>: 6</w:t>
      </w:r>
    </w:p>
    <w:p w:rsidR="00396C94" w:rsidRDefault="00396C94" w:rsidP="00396C94">
      <w:pPr>
        <w:spacing w:before="120" w:line="360" w:lineRule="auto"/>
        <w:jc w:val="both"/>
        <w:rPr>
          <w:b/>
        </w:rPr>
      </w:pPr>
    </w:p>
    <w:p w:rsidR="00396C94" w:rsidRDefault="00396C94" w:rsidP="00396C94">
      <w:pPr>
        <w:spacing w:before="120" w:line="360" w:lineRule="auto"/>
        <w:jc w:val="both"/>
        <w:rPr>
          <w:b/>
        </w:rPr>
      </w:pPr>
    </w:p>
    <w:p w:rsidR="00396C94" w:rsidRDefault="00396C94" w:rsidP="00396C94">
      <w:pPr>
        <w:spacing w:before="120" w:line="360" w:lineRule="auto"/>
        <w:jc w:val="both"/>
        <w:rPr>
          <w:b/>
        </w:rPr>
      </w:pPr>
    </w:p>
    <w:p w:rsidR="00396C94" w:rsidRDefault="00396C94" w:rsidP="00396C94">
      <w:pPr>
        <w:spacing w:before="120" w:line="360" w:lineRule="auto"/>
        <w:jc w:val="both"/>
        <w:rPr>
          <w:b/>
        </w:rPr>
      </w:pPr>
      <w:bookmarkStart w:id="0" w:name="_GoBack"/>
      <w:bookmarkEnd w:id="0"/>
    </w:p>
    <w:p w:rsidR="002E6338" w:rsidRDefault="002E6338" w:rsidP="002E6338">
      <w:pPr>
        <w:jc w:val="center"/>
        <w:rPr>
          <w:b/>
          <w:lang w:val="en-US"/>
        </w:rPr>
      </w:pPr>
      <w:r w:rsidRPr="000A0310">
        <w:rPr>
          <w:b/>
          <w:lang w:val="en-US"/>
        </w:rPr>
        <w:t xml:space="preserve">TABLE </w:t>
      </w:r>
      <w:r>
        <w:rPr>
          <w:b/>
          <w:lang w:val="en-US"/>
        </w:rPr>
        <w:t>6</w:t>
      </w:r>
    </w:p>
    <w:p w:rsidR="002E6338" w:rsidRPr="000A0310" w:rsidRDefault="002E6338" w:rsidP="002E6338">
      <w:pPr>
        <w:jc w:val="center"/>
        <w:rPr>
          <w:b/>
          <w:lang w:val="en-US"/>
        </w:rPr>
      </w:pPr>
    </w:p>
    <w:p w:rsidR="00E97FB5" w:rsidRPr="00857990" w:rsidRDefault="00374893" w:rsidP="00E97FB5">
      <w:pPr>
        <w:pStyle w:val="Ttulo3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RNA e</w:t>
      </w:r>
      <w:r w:rsidR="00E97FB5" w:rsidRPr="00857990">
        <w:rPr>
          <w:rFonts w:ascii="Times New Roman" w:hAnsi="Times New Roman" w:cs="Times New Roman"/>
          <w:sz w:val="24"/>
          <w:szCs w:val="24"/>
          <w:lang w:val="en-US"/>
        </w:rPr>
        <w:t>xpression levels</w:t>
      </w:r>
      <w:r w:rsidR="002B33F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565E7">
        <w:rPr>
          <w:rFonts w:ascii="Times New Roman" w:hAnsi="Times New Roman" w:cs="Times New Roman"/>
          <w:sz w:val="24"/>
          <w:szCs w:val="24"/>
          <w:lang w:val="en-US"/>
        </w:rPr>
        <w:t>inflammation</w:t>
      </w:r>
      <w:r w:rsidR="004E65AC">
        <w:rPr>
          <w:rFonts w:ascii="Times New Roman" w:hAnsi="Times New Roman" w:cs="Times New Roman"/>
          <w:sz w:val="24"/>
          <w:szCs w:val="24"/>
          <w:lang w:val="en-US"/>
        </w:rPr>
        <w:t>-related genes</w:t>
      </w:r>
      <w:r w:rsidR="00E97FB5" w:rsidRPr="00857990">
        <w:rPr>
          <w:rStyle w:val="st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7FB5" w:rsidRPr="00857990">
        <w:rPr>
          <w:rFonts w:ascii="Times New Roman" w:hAnsi="Times New Roman" w:cs="Times New Roman"/>
          <w:sz w:val="24"/>
          <w:szCs w:val="24"/>
          <w:lang w:val="en-US"/>
        </w:rPr>
        <w:t>in control and noise-exposed animals</w:t>
      </w:r>
    </w:p>
    <w:p w:rsidR="002E6338" w:rsidRDefault="002E6338" w:rsidP="00E97FB5">
      <w:pPr>
        <w:jc w:val="center"/>
        <w:rPr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68"/>
        <w:gridCol w:w="283"/>
        <w:gridCol w:w="1518"/>
        <w:gridCol w:w="1519"/>
        <w:gridCol w:w="1519"/>
        <w:gridCol w:w="1518"/>
        <w:gridCol w:w="1519"/>
        <w:gridCol w:w="1519"/>
        <w:gridCol w:w="1519"/>
      </w:tblGrid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b/>
                <w:sz w:val="22"/>
                <w:szCs w:val="22"/>
              </w:rPr>
            </w:pPr>
            <w:proofErr w:type="spellStart"/>
            <w:r w:rsidRPr="00F06B03">
              <w:rPr>
                <w:b/>
                <w:sz w:val="22"/>
                <w:szCs w:val="22"/>
              </w:rPr>
              <w:t>Survival</w:t>
            </w:r>
            <w:proofErr w:type="spellEnd"/>
            <w:r w:rsidRPr="00F06B03">
              <w:rPr>
                <w:b/>
                <w:sz w:val="22"/>
                <w:szCs w:val="22"/>
              </w:rPr>
              <w:t xml:space="preserve"> times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Iba</w:t>
            </w:r>
            <w:r w:rsidR="00E97FB5">
              <w:rPr>
                <w:lang w:val="en-US"/>
              </w:rPr>
              <w:t>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E97FB5" w:rsidP="003548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CAM-1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4E65AC" w:rsidP="003548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L-1β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proofErr w:type="spellStart"/>
            <w:r w:rsidRPr="00F06B03">
              <w:rPr>
                <w:lang w:val="en-US"/>
              </w:rPr>
              <w:t>iNOS</w:t>
            </w:r>
            <w:proofErr w:type="spellEnd"/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4E65AC" w:rsidP="003548CB">
            <w:pPr>
              <w:jc w:val="center"/>
              <w:rPr>
                <w:lang w:val="en-US"/>
              </w:rPr>
            </w:pPr>
            <w:r w:rsidRPr="00CB51EE">
              <w:rPr>
                <w:lang w:val="en-US"/>
              </w:rPr>
              <w:t>TGF-β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4E65AC" w:rsidP="003548CB">
            <w:pPr>
              <w:jc w:val="center"/>
              <w:rPr>
                <w:lang w:val="en-US"/>
              </w:rPr>
            </w:pPr>
            <w:r w:rsidRPr="004809D9">
              <w:rPr>
                <w:lang w:val="en-US"/>
              </w:rPr>
              <w:t>TNF-α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Timp1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b/>
                <w:sz w:val="22"/>
                <w:szCs w:val="22"/>
              </w:rPr>
            </w:pPr>
            <w:r w:rsidRPr="00F06B03">
              <w:rPr>
                <w:b/>
                <w:sz w:val="22"/>
                <w:szCs w:val="22"/>
              </w:rPr>
              <w:t>Control (1)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0.97 ± 0.03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1 ± 0.0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1 ± 0.0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2 ± 0.0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2 ± 0.0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4 ± 0.04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2 ± 0.04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b/>
                <w:sz w:val="22"/>
                <w:szCs w:val="22"/>
              </w:rPr>
            </w:pPr>
            <w:r w:rsidRPr="00F06B03">
              <w:rPr>
                <w:b/>
                <w:sz w:val="22"/>
                <w:szCs w:val="22"/>
              </w:rPr>
              <w:t>1d (2)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38 ± 0.05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42 ± 0.05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34 ± 0.05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47 ± 0.08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33 ± 0.06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42 ± 0.08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3.43 ± 0.33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b/>
                <w:sz w:val="22"/>
                <w:szCs w:val="22"/>
              </w:rPr>
            </w:pPr>
            <w:r w:rsidRPr="00F06B03">
              <w:rPr>
                <w:b/>
                <w:sz w:val="22"/>
                <w:szCs w:val="22"/>
              </w:rPr>
              <w:t>10d (3)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35 ± 0.08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23 ± 0.06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57 ± 0.06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29 ± 0.12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21 ± 0.10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61 ± 0.12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49 ± 0.09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b/>
                <w:sz w:val="22"/>
                <w:szCs w:val="22"/>
                <w:lang w:val="en-US"/>
              </w:rPr>
            </w:pPr>
            <w:r w:rsidRPr="00F06B03">
              <w:rPr>
                <w:b/>
                <w:sz w:val="22"/>
                <w:szCs w:val="22"/>
                <w:lang w:val="en-US"/>
              </w:rPr>
              <w:t>30d (4)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13 ± 0.0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15 ± 0.05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5 ± 0.06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19 ± 0.08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09 ± 0.04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33 ± 0.07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sz w:val="22"/>
                <w:szCs w:val="22"/>
              </w:rPr>
              <w:t>1.64 ± 0.06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b/>
                <w:sz w:val="22"/>
                <w:szCs w:val="22"/>
                <w:lang w:val="en-GB"/>
              </w:rPr>
              <w:t>Statistical Comparison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063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b/>
                <w:sz w:val="22"/>
                <w:szCs w:val="22"/>
                <w:lang w:val="en-GB"/>
              </w:rPr>
              <w:t>Significance levels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1 vs. 2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1 vs. 3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1 vs. 4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2 vs. 3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2 vs. 4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8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*</w:t>
            </w:r>
          </w:p>
        </w:tc>
      </w:tr>
      <w:tr w:rsidR="002E6338" w:rsidRPr="00F06B03" w:rsidTr="003548CB">
        <w:trPr>
          <w:jc w:val="center"/>
        </w:trPr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E6338" w:rsidRPr="00F06B03" w:rsidRDefault="002E6338" w:rsidP="003548CB">
            <w:pPr>
              <w:jc w:val="right"/>
              <w:rPr>
                <w:sz w:val="22"/>
                <w:szCs w:val="22"/>
                <w:lang w:val="en-GB"/>
              </w:rPr>
            </w:pPr>
            <w:r w:rsidRPr="00F06B03">
              <w:rPr>
                <w:sz w:val="22"/>
                <w:szCs w:val="22"/>
                <w:lang w:val="en-GB"/>
              </w:rPr>
              <w:t>3 vs. 4</w:t>
            </w:r>
          </w:p>
        </w:tc>
        <w:tc>
          <w:tcPr>
            <w:tcW w:w="283" w:type="dxa"/>
            <w:shd w:val="clear" w:color="auto" w:fill="auto"/>
          </w:tcPr>
          <w:p w:rsidR="002E6338" w:rsidRPr="00F06B03" w:rsidRDefault="002E6338" w:rsidP="003548CB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**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  <w:tc>
          <w:tcPr>
            <w:tcW w:w="1519" w:type="dxa"/>
            <w:tcBorders>
              <w:bottom w:val="single" w:sz="4" w:space="0" w:color="auto"/>
            </w:tcBorders>
            <w:shd w:val="clear" w:color="auto" w:fill="auto"/>
          </w:tcPr>
          <w:p w:rsidR="002E6338" w:rsidRPr="00F06B03" w:rsidRDefault="002E6338" w:rsidP="003548CB">
            <w:pPr>
              <w:jc w:val="center"/>
              <w:rPr>
                <w:lang w:val="en-US"/>
              </w:rPr>
            </w:pPr>
            <w:r w:rsidRPr="00F06B03">
              <w:rPr>
                <w:lang w:val="en-US"/>
              </w:rPr>
              <w:t>NS</w:t>
            </w:r>
          </w:p>
        </w:tc>
      </w:tr>
    </w:tbl>
    <w:p w:rsidR="002E6338" w:rsidRPr="008140AF" w:rsidRDefault="002E6338" w:rsidP="002E6338">
      <w:pPr>
        <w:rPr>
          <w:lang w:val="en-US"/>
        </w:rPr>
      </w:pPr>
    </w:p>
    <w:p w:rsidR="002E6338" w:rsidRPr="005B45F3" w:rsidRDefault="002E6338" w:rsidP="002E6338">
      <w:pPr>
        <w:spacing w:line="360" w:lineRule="auto"/>
        <w:jc w:val="center"/>
        <w:rPr>
          <w:lang w:val="en-GB"/>
        </w:rPr>
      </w:pPr>
      <w:r w:rsidRPr="005B45F3">
        <w:rPr>
          <w:lang w:val="en-GB"/>
        </w:rPr>
        <w:t>Values are means ± standard errors. * p&lt;0.05; ** p&lt;0.01; *** p&lt;0.001; NS, No significant.</w:t>
      </w:r>
    </w:p>
    <w:sectPr w:rsidR="002E6338" w:rsidRPr="005B45F3" w:rsidSect="00354E56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compat>
    <w:applyBreaking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1B5"/>
    <w:rsid w:val="000109A7"/>
    <w:rsid w:val="0002271E"/>
    <w:rsid w:val="0005422A"/>
    <w:rsid w:val="00091F0B"/>
    <w:rsid w:val="000D42AB"/>
    <w:rsid w:val="000F355A"/>
    <w:rsid w:val="001150A9"/>
    <w:rsid w:val="0014287F"/>
    <w:rsid w:val="001A1166"/>
    <w:rsid w:val="001B04BC"/>
    <w:rsid w:val="001E3F67"/>
    <w:rsid w:val="001F6C1E"/>
    <w:rsid w:val="00210C8E"/>
    <w:rsid w:val="00283B13"/>
    <w:rsid w:val="002B33F4"/>
    <w:rsid w:val="002C193E"/>
    <w:rsid w:val="002C4156"/>
    <w:rsid w:val="002E6338"/>
    <w:rsid w:val="003548CB"/>
    <w:rsid w:val="00354E56"/>
    <w:rsid w:val="00367EB5"/>
    <w:rsid w:val="00374893"/>
    <w:rsid w:val="003821E1"/>
    <w:rsid w:val="00385DB0"/>
    <w:rsid w:val="00396C94"/>
    <w:rsid w:val="003C1F10"/>
    <w:rsid w:val="003C7062"/>
    <w:rsid w:val="004130C2"/>
    <w:rsid w:val="004565E7"/>
    <w:rsid w:val="004605E8"/>
    <w:rsid w:val="00493AF0"/>
    <w:rsid w:val="004C567C"/>
    <w:rsid w:val="004D6075"/>
    <w:rsid w:val="004E65AC"/>
    <w:rsid w:val="00500792"/>
    <w:rsid w:val="00500A51"/>
    <w:rsid w:val="00500EF5"/>
    <w:rsid w:val="005234AA"/>
    <w:rsid w:val="00544AA9"/>
    <w:rsid w:val="00554308"/>
    <w:rsid w:val="00560DCE"/>
    <w:rsid w:val="005647E8"/>
    <w:rsid w:val="00573A1E"/>
    <w:rsid w:val="0058054D"/>
    <w:rsid w:val="005A13A2"/>
    <w:rsid w:val="005B1E88"/>
    <w:rsid w:val="005B4503"/>
    <w:rsid w:val="005B45F3"/>
    <w:rsid w:val="005F2DA8"/>
    <w:rsid w:val="00633326"/>
    <w:rsid w:val="00643738"/>
    <w:rsid w:val="006672F0"/>
    <w:rsid w:val="006A46D9"/>
    <w:rsid w:val="006B7BCE"/>
    <w:rsid w:val="006D7745"/>
    <w:rsid w:val="0070522A"/>
    <w:rsid w:val="0072151C"/>
    <w:rsid w:val="00740A3B"/>
    <w:rsid w:val="007526B9"/>
    <w:rsid w:val="007A1F11"/>
    <w:rsid w:val="007C2F68"/>
    <w:rsid w:val="007E0989"/>
    <w:rsid w:val="007E46C0"/>
    <w:rsid w:val="007F53B1"/>
    <w:rsid w:val="008531B5"/>
    <w:rsid w:val="00857990"/>
    <w:rsid w:val="00862F33"/>
    <w:rsid w:val="00864ECC"/>
    <w:rsid w:val="00890795"/>
    <w:rsid w:val="008927B2"/>
    <w:rsid w:val="008C2A21"/>
    <w:rsid w:val="008E277E"/>
    <w:rsid w:val="008E4E79"/>
    <w:rsid w:val="00905E0F"/>
    <w:rsid w:val="00906FD7"/>
    <w:rsid w:val="00987201"/>
    <w:rsid w:val="00990E31"/>
    <w:rsid w:val="009A43C2"/>
    <w:rsid w:val="009A533F"/>
    <w:rsid w:val="009D425C"/>
    <w:rsid w:val="009F7D2D"/>
    <w:rsid w:val="00A45B68"/>
    <w:rsid w:val="00A5051D"/>
    <w:rsid w:val="00A51ECD"/>
    <w:rsid w:val="00A563D5"/>
    <w:rsid w:val="00A77EC0"/>
    <w:rsid w:val="00A80535"/>
    <w:rsid w:val="00AD6BE7"/>
    <w:rsid w:val="00AE373A"/>
    <w:rsid w:val="00B152DE"/>
    <w:rsid w:val="00B40A43"/>
    <w:rsid w:val="00B6622C"/>
    <w:rsid w:val="00B758B8"/>
    <w:rsid w:val="00B7640F"/>
    <w:rsid w:val="00B97BE4"/>
    <w:rsid w:val="00B97EE1"/>
    <w:rsid w:val="00BA4862"/>
    <w:rsid w:val="00BC12F0"/>
    <w:rsid w:val="00BC68D4"/>
    <w:rsid w:val="00C2443C"/>
    <w:rsid w:val="00C25540"/>
    <w:rsid w:val="00C471C1"/>
    <w:rsid w:val="00C52D5C"/>
    <w:rsid w:val="00C63D23"/>
    <w:rsid w:val="00C73428"/>
    <w:rsid w:val="00CA4FC4"/>
    <w:rsid w:val="00CC69AC"/>
    <w:rsid w:val="00D0482A"/>
    <w:rsid w:val="00D21E14"/>
    <w:rsid w:val="00D44E71"/>
    <w:rsid w:val="00D964F6"/>
    <w:rsid w:val="00DA08BF"/>
    <w:rsid w:val="00DB0B1E"/>
    <w:rsid w:val="00DB2384"/>
    <w:rsid w:val="00DE3F52"/>
    <w:rsid w:val="00E03A39"/>
    <w:rsid w:val="00E10DB4"/>
    <w:rsid w:val="00E34F0C"/>
    <w:rsid w:val="00E46B6E"/>
    <w:rsid w:val="00E83928"/>
    <w:rsid w:val="00E91501"/>
    <w:rsid w:val="00E91BA0"/>
    <w:rsid w:val="00E97FB5"/>
    <w:rsid w:val="00EA29E7"/>
    <w:rsid w:val="00EC1062"/>
    <w:rsid w:val="00EC465C"/>
    <w:rsid w:val="00ED0D28"/>
    <w:rsid w:val="00EF1F3E"/>
    <w:rsid w:val="00F13197"/>
    <w:rsid w:val="00F21F66"/>
    <w:rsid w:val="00F22860"/>
    <w:rsid w:val="00F22FA2"/>
    <w:rsid w:val="00F34C1B"/>
    <w:rsid w:val="00F40831"/>
    <w:rsid w:val="00F77E33"/>
    <w:rsid w:val="00F954A6"/>
    <w:rsid w:val="00FA0968"/>
    <w:rsid w:val="00FA635F"/>
    <w:rsid w:val="00FD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B4B97E"/>
  <w15:chartTrackingRefBased/>
  <w15:docId w15:val="{B1548A50-DE8B-4D04-848C-A4A9AF1FB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500A51"/>
    <w:rPr>
      <w:rFonts w:eastAsia="Times New Roman"/>
      <w:sz w:val="24"/>
      <w:szCs w:val="24"/>
    </w:rPr>
  </w:style>
  <w:style w:type="paragraph" w:styleId="Ttulo3">
    <w:name w:val="heading 3"/>
    <w:basedOn w:val="Normal"/>
    <w:next w:val="Normal"/>
    <w:link w:val="Ttulo3Car"/>
    <w:qFormat/>
    <w:rsid w:val="00D0482A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31B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rsid w:val="00573A1E"/>
  </w:style>
  <w:style w:type="character" w:customStyle="1" w:styleId="Ttulo3Car">
    <w:name w:val="Título 3 Car"/>
    <w:link w:val="Ttulo3"/>
    <w:rsid w:val="00500A51"/>
    <w:rPr>
      <w:rFonts w:ascii="Arial" w:eastAsia="Times New Roman" w:hAnsi="Arial" w:cs="Arial"/>
      <w:b/>
      <w:bCs/>
      <w:sz w:val="26"/>
      <w:szCs w:val="26"/>
    </w:rPr>
  </w:style>
  <w:style w:type="character" w:customStyle="1" w:styleId="st">
    <w:name w:val="st"/>
    <w:rsid w:val="00E97FB5"/>
  </w:style>
  <w:style w:type="character" w:styleId="Hipervnculo">
    <w:name w:val="Hyperlink"/>
    <w:uiPriority w:val="99"/>
    <w:unhideWhenUsed/>
    <w:rsid w:val="00396C94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396C94"/>
    <w:pPr>
      <w:suppressLineNumbers/>
      <w:spacing w:after="120"/>
      <w:outlineLvl w:val="9"/>
    </w:pPr>
    <w:rPr>
      <w:rFonts w:ascii="Times New Roman" w:eastAsia="Calibri" w:hAnsi="Times New Roman"/>
      <w:bCs w:val="0"/>
      <w:i/>
      <w:kern w:val="0"/>
      <w:lang w:val="en-US" w:eastAsia="en-US"/>
    </w:rPr>
  </w:style>
  <w:style w:type="paragraph" w:styleId="Ttulo">
    <w:name w:val="Title"/>
    <w:basedOn w:val="Normal"/>
    <w:next w:val="Normal"/>
    <w:link w:val="TtuloCar"/>
    <w:qFormat/>
    <w:rsid w:val="00396C94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396C94"/>
    <w:rPr>
      <w:rFonts w:ascii="Calibri Light" w:eastAsia="Times New Roman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53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uentes@uclm.es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6.DOCX</DocumentId>
    <TitleName xmlns="c41ee704-9ce0-477f-ba52-b8ed6d9803f7">Table 6.DOCX</TitleName>
  </documentManagement>
</p:properties>
</file>

<file path=customXml/itemProps1.xml><?xml version="1.0" encoding="utf-8"?>
<ds:datastoreItem xmlns:ds="http://schemas.openxmlformats.org/officeDocument/2006/customXml" ds:itemID="{E5C6321E-0CB7-4608-9BD0-B64240AF87A1}"/>
</file>

<file path=customXml/itemProps2.xml><?xml version="1.0" encoding="utf-8"?>
<ds:datastoreItem xmlns:ds="http://schemas.openxmlformats.org/officeDocument/2006/customXml" ds:itemID="{00EB39EE-91B0-49B6-85B4-A661A52F5B2F}"/>
</file>

<file path=customXml/itemProps3.xml><?xml version="1.0" encoding="utf-8"?>
<ds:datastoreItem xmlns:ds="http://schemas.openxmlformats.org/officeDocument/2006/customXml" ds:itemID="{9C82C456-1824-4F74-9890-200A392B139C}"/>
</file>

<file path=customXml/itemProps4.xml><?xml version="1.0" encoding="utf-8"?>
<ds:datastoreItem xmlns:ds="http://schemas.openxmlformats.org/officeDocument/2006/customXml" ds:itemID="{17AC8CCF-A3EC-4F59-8C3F-B14F91484CB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JC</dc:creator>
  <cp:keywords/>
  <cp:lastModifiedBy>JUAN CARLOS ALVARADO ROMERO</cp:lastModifiedBy>
  <cp:revision>3</cp:revision>
  <dcterms:created xsi:type="dcterms:W3CDTF">2016-12-18T11:57:00Z</dcterms:created>
  <dcterms:modified xsi:type="dcterms:W3CDTF">2016-12-20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